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/>
      </w:pPr>
      <w:r>
        <w:rPr/>
        <w:t>Supplemental Table S1.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70"/>
        <w:gridCol w:w="1080"/>
        <w:gridCol w:w="960"/>
        <w:gridCol w:w="1170"/>
        <w:gridCol w:w="960"/>
        <w:gridCol w:w="1080"/>
        <w:gridCol w:w="960"/>
        <w:gridCol w:w="5640"/>
      </w:tblGrid>
      <w:tr>
        <w:trPr>
          <w:trHeight w:val="280" w:hRule="atLeast"/>
        </w:trPr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O hr</w:t>
            </w:r>
          </w:p>
        </w:tc>
        <w:tc>
          <w:tcPr>
            <w:tcW w:w="21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24 hr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48 hr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Gene 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5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Notes/Descriptio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5Q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L1 fused gene from 5q3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I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istaless homeobox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SH2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sh2 (absent, small, or homeotic, Drosophila, homolog)-like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ctivating transcription facto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-cell CLL/lymphoma 11A (zinc finger protein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-cell CLL/lymphoma 11B (zinc finger protein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-containing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21orf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some 21 open reading frame 18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3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box homolog 3 (Drosophila HP1 gamma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box homolog 4 (Drosophila Pc class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K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yclin-dependent kinase 7 (homolog of Xenopus MO15 cdk-activating kinase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AAT/enhancer binding protein (C/EBP), bet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AAT/enhancer binding protein (C/EBP), gamm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domain helicase DNA binding protein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TE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p/p300-interacting transactivator, with Glu/Asp-rich carboxy-terminal domain,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MP responsive element binding protein-lik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llular repressor of E1A-stimulated genes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I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ysteine-rich protein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O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al activator of the c-fos promote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factor required for Sp1 transcriptional activation, subunit 6 (77kD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ne-rod homeobox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ld shock domain protein 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ysteine and glycine-rich protein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TNN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.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tenin (cadherin-associated protein), beta 1 (88kD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UT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ut (Drosophila)-like 1 (CCAAT displacement protein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A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formed epidermal autoregulatory factor 1 (Drosophila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03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0335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istal-less homeobox 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istal-less homeobox 6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U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ouble homeobox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 transcription facto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 transcription factor 5, p130-binding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B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arly B-cell facto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O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E-0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omesodermin (Xenopus laevis) homolog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CC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xcision repair cross-complementing rodent repair deficiency, complementation group 6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trogen recep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s variant gene 5 (ets-related molecule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es absent (Drosophila) homolog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Z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hancer of zeste homolog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Z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hancer of zeste homolo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.63E-0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ur and a half LIM domains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ur and a half LIM domains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FLJ1025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FLJ1089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8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ZNF408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408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5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stor homolog 1, zinc finger (Drosophila) (CASZ1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likely ortholog of mouse zinc finger protein ZFP29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 (sex determining region Y)-box 17 (SOX17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riend of GATA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F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 (general control of amino-acid synthesis, yeast, homolog)-lik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2 for gonadotropin inducible transcription repressor-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-Kruppel family member GLI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A, 1 (37kD and 19kD subunits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E, polypeptide 1 (alpha subunit, 56kD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F, polypeptide 1 (74kD subunit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H, polypeptide 1 (62kD subunit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H, polypeptide 3 (34kD subunit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IC, polypeptide 4 (90kD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-L(3)MB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thal (3) malignant brain tumor l(3)mbt protein (Drosophila) homolog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iry/enhancer-of-split related with YRPW motif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H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matopoietically expressed homeobox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F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xia-inducible factor 1, alpha subunit (basic helix-loop-helix transcription factor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R (histone cell cycle regulation defective, S. cerevisiae) homolog 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VE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uman immunodeficiency virus type I enhancer-binding protein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I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gh-mobility group (nonhistone chromosomal) protein isoforms I and Y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8.52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3, alph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3, bet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A1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B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B9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D1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D8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IHFB2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docrine regulato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AJ2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65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at shock transcription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2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at shock transcription factor 2 binding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C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GTP binding protein 1 (GTPBP1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X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PX-153 homeobox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leukin enhancer binding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leukin enhancer binding facto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N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mmune dysregulation, polyendocrinopathy, enteropathy, X-linke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feron regulatory facto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feron regulatory factor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SGF3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feron-stimulated transcription factor 3, gamma (48kD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jun avian sarcoma virus 17 oncogene homolog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 D proto-oncogene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leucine rich repeat containing 14 (LRRC14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hormone receptor-associated protein, 100 kDa (TRAP100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tubulin tyrosine ligase-like family, member 4 (TTLL4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le homeobox 1 (TIX1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J3 (FOXJ3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ltex homolog 2 (Drosophila) (DTX2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homeobox protein 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tative zinc finger protein NY-REN-34 antige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type zinc finger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8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(clone 647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L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ucine zipper-like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PK8I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togen-activated protein kinase 8 interacting protein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protein MEIS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2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MGC2508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dline 1 (Opitz/BBB syndrome), zinc finger X and Y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/lymphoid or mixed-lineage leukemia (trithorax (Drosophila) homolog); translocated to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/lymphoid or mixed-lineage leukemia (trithorax (Drosophila) homolog); translocated to 6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X binding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tone acetyltransferase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A1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tastasis-associated 1-lik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tal-regulatory transcription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myb avian myeloblastosis viral oncogene homolog-like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-myc binding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myc avian myelocytomatosis viral oncogene homolo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in transcription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D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.86E-0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enic differentiation 6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 (erythroid-derived 2)-lik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 I/B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 of kappa light polypeptide gene enhancer in B-cells inhibitor, alph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HL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scient helix loop helix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1, group H, membe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1, group H, member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5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5, group A, member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NRF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al retina leucine zippe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e-B-cell leukemia transcription factor 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D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state epithelium-specific Ets transcription facto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L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lin-like transcription facto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KNO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/knotted 1 homeobox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A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eiomorphic adenoma gen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lyamine-modulated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4, transcription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4, transcription factor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oxisome proliferator activated receptor binding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G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oxisome proliferative activated receptor, gamma, coactiva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phet of Pit1, paired-like homeodomain transcription facto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SM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teasome (prosome, macropain) 26S subunit, ATPase, 5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TTG1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tuitary tumor-transforming 1 interacting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rine-rich element binding protein 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blastoma-like 2 (p130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98E-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ginine-glutamic acid dipeptide (RE) repeats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gulatory factor X, 3 (influences HLA class II expression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10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1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15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P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n3-associated polypeptide, 30k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A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AN domain-containin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ne oculis homeobox (Drosophila) homolog 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ne oculis homeobox (Drosophila) homolog 6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lective LIM binding factor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 related, matrix associated, actin dependent regulator of chromatin, subfamily a, member 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 related, matrix associated, actin dependent regulator of chromatin, subfamily b, membe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EB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 (sex determining region Y)-box 1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erol regulatory element binding transcription fac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gnal transducer and activator of transcription 3 (acute-phase response factor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4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pressor of Ty (S.cerevisiae) 4 homolog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-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P-associated factor 17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, B, 63k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, C, 110k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B, 150k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H, 30k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I, 28kD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K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15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2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2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8 (represses interleukin 2 expression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FB1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forming growth factor beta 1 induced transcript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T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-interacting factor (TALE family homeobox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3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1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5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receptor interacting protein 15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BT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pstream binding transcription factor, RNA polymerase I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HS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olf-Hirschhorn syndrome candidat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B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-box binding protein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5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1 homolog (mouse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0 (KOX 1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7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0 (KOX 13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12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39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74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81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86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88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6 (CMPX1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 (KOX 4, clone HF.16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6 (expressed in testis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9 (pT7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0 (HTF9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3 (HTF34)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XDA/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, X-linked, duplicated B</w:t>
            </w:r>
          </w:p>
        </w:tc>
      </w:tr>
    </w:tbl>
    <w:p>
      <w:pPr>
        <w:sectPr>
          <w:footerReference w:type="even" r:id="rId2"/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even" r:id="rId4"/>
      <w:footerReference w:type="default" r:id="rId5"/>
      <w:type w:val="nextPage"/>
      <w:pgSz w:orient="landscape" w:w="15840" w:h="122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9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0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b/>
      <w:i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cs="Times"/>
      <w:b/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7:47:00Z</dcterms:created>
  <dc:creator>MICHAEL LOVETT</dc:creator>
  <dc:description/>
  <dc:language>en-US</dc:language>
  <cp:lastModifiedBy>Michael Lovett</cp:lastModifiedBy>
  <dcterms:modified xsi:type="dcterms:W3CDTF">2007-05-25T17:47:00Z</dcterms:modified>
  <cp:revision>2</cp:revision>
  <dc:subject/>
  <dc:title>Supplemental Table S1</dc:title>
</cp:coreProperties>
</file>